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4F2A8" w14:textId="77777777" w:rsidR="007C2880" w:rsidRPr="0053564B" w:rsidRDefault="007C2880" w:rsidP="007C2880">
      <w:pPr>
        <w:spacing w:before="120" w:after="12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53564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5356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323FD">
        <w:rPr>
          <w:rFonts w:asciiTheme="majorBidi" w:hAnsiTheme="majorBidi" w:cstheme="majorBidi"/>
          <w:sz w:val="24"/>
          <w:szCs w:val="24"/>
        </w:rPr>
        <w:t xml:space="preserve">Summary statistics of </w:t>
      </w:r>
      <w:r>
        <w:rPr>
          <w:rFonts w:asciiTheme="majorBidi" w:hAnsiTheme="majorBidi" w:cstheme="majorBidi"/>
          <w:sz w:val="24"/>
          <w:szCs w:val="24"/>
        </w:rPr>
        <w:t xml:space="preserve">de novo assembled Nicotiana plastid </w:t>
      </w:r>
      <w:r w:rsidRPr="0053564B">
        <w:rPr>
          <w:rFonts w:asciiTheme="majorBidi" w:hAnsiTheme="majorBidi" w:cstheme="majorBidi"/>
          <w:sz w:val="24"/>
          <w:szCs w:val="24"/>
        </w:rPr>
        <w:t xml:space="preserve">genomes </w:t>
      </w:r>
    </w:p>
    <w:tbl>
      <w:tblPr>
        <w:tblW w:w="934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1237"/>
        <w:gridCol w:w="1374"/>
        <w:gridCol w:w="1270"/>
        <w:gridCol w:w="1321"/>
        <w:gridCol w:w="1197"/>
        <w:gridCol w:w="1269"/>
      </w:tblGrid>
      <w:tr w:rsidR="007C2880" w:rsidRPr="00361839" w14:paraId="534A48E6" w14:textId="77777777" w:rsidTr="00F75453">
        <w:trPr>
          <w:trHeight w:val="295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DEFE5" w14:textId="77777777" w:rsidR="007C2880" w:rsidRPr="00361839" w:rsidRDefault="007C2880" w:rsidP="00F754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681689"/>
            <w:r w:rsidRPr="003618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90E5E" w14:textId="77777777" w:rsidR="007C2880" w:rsidRPr="00361839" w:rsidRDefault="007C2880" w:rsidP="00F754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knightiana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8EE62" w14:textId="77777777" w:rsidR="007C2880" w:rsidRPr="00361839" w:rsidRDefault="007C2880" w:rsidP="00F754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1" w:name="_Hlk4681497"/>
            <w:r w:rsidRPr="003618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 xml:space="preserve">Nicotiana </w:t>
            </w:r>
            <w:proofErr w:type="spellStart"/>
            <w:r w:rsidRPr="003618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rustica</w:t>
            </w:r>
            <w:proofErr w:type="spellEnd"/>
          </w:p>
          <w:bookmarkEnd w:id="1"/>
          <w:p w14:paraId="666E1551" w14:textId="77777777" w:rsidR="007C2880" w:rsidRPr="00361839" w:rsidRDefault="007C2880" w:rsidP="00F754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FFFFFF" w:themeFill="background1"/>
          </w:tcPr>
          <w:p w14:paraId="2834BE09" w14:textId="77777777" w:rsidR="007C2880" w:rsidRPr="00361839" w:rsidRDefault="007C2880" w:rsidP="00F754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paniculata</w:t>
            </w:r>
          </w:p>
        </w:tc>
        <w:tc>
          <w:tcPr>
            <w:tcW w:w="1203" w:type="dxa"/>
            <w:shd w:val="clear" w:color="auto" w:fill="FFFFFF" w:themeFill="background1"/>
          </w:tcPr>
          <w:p w14:paraId="0A6B318B" w14:textId="77777777" w:rsidR="007C2880" w:rsidRPr="00361839" w:rsidRDefault="007C2880" w:rsidP="00F754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2" w:name="_Hlk4681698"/>
            <w:r w:rsidRPr="003618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 xml:space="preserve">Nicotiana </w:t>
            </w:r>
            <w:proofErr w:type="spellStart"/>
            <w:r w:rsidRPr="003618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obtusifolia</w:t>
            </w:r>
            <w:bookmarkEnd w:id="2"/>
            <w:proofErr w:type="spellEnd"/>
          </w:p>
        </w:tc>
        <w:tc>
          <w:tcPr>
            <w:tcW w:w="1278" w:type="dxa"/>
            <w:shd w:val="clear" w:color="auto" w:fill="FFFFFF" w:themeFill="background1"/>
          </w:tcPr>
          <w:p w14:paraId="4D5865E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3" w:name="_Hlk4681707"/>
            <w:r w:rsidRPr="003618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glauca</w:t>
            </w:r>
            <w:bookmarkEnd w:id="3"/>
          </w:p>
        </w:tc>
      </w:tr>
      <w:tr w:rsidR="007C2880" w:rsidRPr="00361839" w14:paraId="512A7B89" w14:textId="77777777" w:rsidTr="00F75453">
        <w:trPr>
          <w:trHeight w:val="250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B94AA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Bank Accession Nr.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33A49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72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K010737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FFE6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72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K01073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B0E8C75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72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K010741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382F2757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72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K010739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4050F59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72F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K010740</w:t>
            </w:r>
          </w:p>
        </w:tc>
      </w:tr>
      <w:tr w:rsidR="007C2880" w:rsidRPr="00361839" w14:paraId="0DF58359" w14:textId="77777777" w:rsidTr="00F75453">
        <w:trPr>
          <w:trHeight w:val="250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20511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681528"/>
            <w:bookmarkEnd w:id="0"/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Size (base pair; 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9564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968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F103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681738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849</w:t>
            </w:r>
            <w:bookmarkEnd w:id="5"/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4ED2F6B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681747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689</w:t>
            </w:r>
            <w:bookmarkEnd w:id="6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A41136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681756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6,022</w:t>
            </w:r>
            <w:bookmarkEnd w:id="7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3D9165A7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4681775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917</w:t>
            </w:r>
            <w:bookmarkEnd w:id="8"/>
          </w:p>
        </w:tc>
      </w:tr>
      <w:tr w:rsidR="007C2880" w:rsidRPr="00361839" w14:paraId="6F69909A" w14:textId="77777777" w:rsidTr="00F7545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CB258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4681544"/>
            <w:bookmarkEnd w:id="4"/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LSC length (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2989C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682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56CD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4681797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612</w:t>
            </w:r>
            <w:bookmarkEnd w:id="10"/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FDC671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4681806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510</w:t>
            </w:r>
            <w:bookmarkEnd w:id="11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56BBD0B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4681815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609</w:t>
            </w:r>
            <w:bookmarkEnd w:id="12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14000B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716</w:t>
            </w:r>
          </w:p>
        </w:tc>
      </w:tr>
      <w:bookmarkEnd w:id="9"/>
      <w:tr w:rsidR="007C2880" w:rsidRPr="00361839" w14:paraId="7CE74AFB" w14:textId="77777777" w:rsidTr="00F7545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D4F65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SSC length (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B9B74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51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768BE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4681868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51</w:t>
            </w:r>
            <w:bookmarkEnd w:id="13"/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A09EBF6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4681568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441</w:t>
            </w:r>
            <w:bookmarkEnd w:id="14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9ADF2EA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4681886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41</w:t>
            </w:r>
            <w:bookmarkEnd w:id="15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14CDDD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4681893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55</w:t>
            </w:r>
            <w:bookmarkEnd w:id="16"/>
          </w:p>
        </w:tc>
      </w:tr>
      <w:tr w:rsidR="007C2880" w:rsidRPr="00361839" w14:paraId="1ADAF336" w14:textId="77777777" w:rsidTr="00F75453">
        <w:trPr>
          <w:trHeight w:val="343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48322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IR length (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78FCA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64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3E31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4681598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43</w:t>
            </w:r>
            <w:bookmarkEnd w:id="17"/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6DBD7B9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4681995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69</w:t>
            </w:r>
            <w:bookmarkEnd w:id="18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AEFC366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4682002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436</w:t>
            </w:r>
            <w:bookmarkEnd w:id="19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B280F2D" w14:textId="77777777" w:rsidR="007C2880" w:rsidRPr="00361839" w:rsidRDefault="007C2880" w:rsidP="00F75453">
            <w:pPr>
              <w:spacing w:before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bookmarkStart w:id="20" w:name="_Hlk4682012"/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23</w:t>
            </w:r>
            <w:bookmarkEnd w:id="20"/>
          </w:p>
        </w:tc>
      </w:tr>
      <w:tr w:rsidR="007C2880" w:rsidRPr="00361839" w14:paraId="1AC3C0F4" w14:textId="77777777" w:rsidTr="00F7545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12B7E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E688D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DB2A7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39B8ACE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128EE6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7A4DEE8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</w:tr>
      <w:tr w:rsidR="007C2880" w:rsidRPr="00361839" w14:paraId="23E5E42F" w14:textId="77777777" w:rsidTr="00F7545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E0E4E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Protein-coding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7B2FC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A2F8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4AF5BC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660276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1D3580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7C2880" w:rsidRPr="00361839" w14:paraId="19EB070C" w14:textId="77777777" w:rsidTr="00F7545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FA369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tRNA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CD6CC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94047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693BA6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C632715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12DF41C6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C2880" w:rsidRPr="00361839" w14:paraId="7CCCFC02" w14:textId="77777777" w:rsidTr="00F7545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A2116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rRNA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43F0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1E66D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2F1AE0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0CAD1E0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864C456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C2880" w:rsidRPr="00361839" w14:paraId="1252BA1F" w14:textId="77777777" w:rsidTr="00F7545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CD568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Duplicate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3DA36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724E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36EAEB9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831A0BD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42F0289C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C2880" w:rsidRPr="00361839" w14:paraId="1B23B2A3" w14:textId="77777777" w:rsidTr="00F75453">
        <w:trPr>
          <w:trHeight w:val="238"/>
          <w:jc w:val="center"/>
        </w:trPr>
        <w:tc>
          <w:tcPr>
            <w:tcW w:w="1704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AFBC0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258A8FA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E574973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5A99752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EF6C2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D65BD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Total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4E7C4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.1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C1775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CBCA164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.9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B887AE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DDEE5D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</w:tr>
      <w:tr w:rsidR="007C2880" w:rsidRPr="00361839" w14:paraId="333EB44B" w14:textId="77777777" w:rsidTr="00F7545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4388C8BE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9FD55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LSC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89DB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653DD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6DC007A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10B353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46046FB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7C2880" w:rsidRPr="00361839" w14:paraId="54785BFE" w14:textId="77777777" w:rsidTr="00F7545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079781E8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F60E5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SSC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5133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E557A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E72343D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2.2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E4AD90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1.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3873FB3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</w:tr>
      <w:tr w:rsidR="007C2880" w:rsidRPr="00361839" w14:paraId="2DCE441A" w14:textId="77777777" w:rsidTr="00F7545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286E0D45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FDC6C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IR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7D23C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907B6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279A8A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0472EA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55D6D5A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</w:tr>
      <w:tr w:rsidR="007C2880" w:rsidRPr="00361839" w14:paraId="4596CEED" w14:textId="77777777" w:rsidTr="00F7545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5D175F47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F0BB8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CDS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1856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6DDE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BBB2CC7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6B1839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311312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</w:tr>
      <w:tr w:rsidR="007C2880" w:rsidRPr="00361839" w14:paraId="604A4B34" w14:textId="77777777" w:rsidTr="00F7545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458D3151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9CB63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rRNA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C827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5.3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4C49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5.4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B0801F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5.3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3D406AC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5.2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B4C118D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5.1%</w:t>
            </w:r>
          </w:p>
        </w:tc>
      </w:tr>
      <w:tr w:rsidR="007C2880" w:rsidRPr="00361839" w14:paraId="0E3C75AC" w14:textId="77777777" w:rsidTr="00F7545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1D33E2D5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1D028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tRNA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B730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803D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5A75EF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0F1FA3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3E1A33A7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</w:tr>
      <w:tr w:rsidR="007C2880" w:rsidRPr="00361839" w14:paraId="102534FA" w14:textId="77777777" w:rsidTr="00F7545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407AFF75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6F947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All gene %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60777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91E9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9.9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726A5AD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0AEA12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9.7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2668738A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</w:tr>
      <w:tr w:rsidR="007C2880" w:rsidRPr="00361839" w14:paraId="5CE0C940" w14:textId="77777777" w:rsidTr="00F75453">
        <w:trPr>
          <w:trHeight w:val="321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E0500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Protein coding part (CDS) (%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2DB51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49842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0.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931C9B0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61310C5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51.6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3477395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</w:tr>
      <w:tr w:rsidR="007C2880" w:rsidRPr="00361839" w14:paraId="386AB7F1" w14:textId="77777777" w:rsidTr="00F75453">
        <w:trPr>
          <w:trHeight w:val="321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590FD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All gene (%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E8139A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70.43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4BEAE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70.7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453FAD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72.04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4CAFDF3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71.9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4A7CFFB6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71.96%</w:t>
            </w:r>
          </w:p>
        </w:tc>
      </w:tr>
      <w:tr w:rsidR="007C2880" w:rsidRPr="00361839" w14:paraId="179D298D" w14:textId="77777777" w:rsidTr="00F75453">
        <w:trPr>
          <w:trHeight w:val="45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F75AF" w14:textId="77777777" w:rsidR="007C2880" w:rsidRPr="00361839" w:rsidRDefault="007C2880" w:rsidP="00F754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Non-coding region (%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2B24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29.57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F64BB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29.28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6B82038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27.95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00B8C65C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28.01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4B9E6BDF" w14:textId="77777777" w:rsidR="007C2880" w:rsidRPr="00361839" w:rsidRDefault="007C2880" w:rsidP="00F75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839">
              <w:rPr>
                <w:rFonts w:ascii="Times New Roman" w:hAnsi="Times New Roman" w:cs="Times New Roman"/>
                <w:sz w:val="24"/>
                <w:szCs w:val="24"/>
              </w:rPr>
              <w:t>28.04%</w:t>
            </w:r>
          </w:p>
        </w:tc>
      </w:tr>
    </w:tbl>
    <w:p w14:paraId="6B60A44D" w14:textId="77777777" w:rsidR="00CD40F2" w:rsidRDefault="00CD40F2">
      <w:bookmarkStart w:id="21" w:name="_GoBack"/>
      <w:bookmarkEnd w:id="21"/>
    </w:p>
    <w:sectPr w:rsidR="00CD4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80"/>
    <w:rsid w:val="007C2880"/>
    <w:rsid w:val="00CD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CAC8FB"/>
  <w15:chartTrackingRefBased/>
  <w15:docId w15:val="{C9E94EE2-F308-4157-A8C4-A0F692B9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1</cp:revision>
  <dcterms:created xsi:type="dcterms:W3CDTF">2020-01-13T22:10:00Z</dcterms:created>
  <dcterms:modified xsi:type="dcterms:W3CDTF">2020-01-13T22:10:00Z</dcterms:modified>
</cp:coreProperties>
</file>